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994C4" w14:textId="77777777" w:rsidR="00345D30" w:rsidRPr="00B31733" w:rsidRDefault="00345D30" w:rsidP="00345D30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7"/>
        <w:gridCol w:w="4627"/>
        <w:gridCol w:w="1588"/>
        <w:gridCol w:w="1518"/>
      </w:tblGrid>
      <w:tr w:rsidR="00345D30" w:rsidRPr="00B31733" w14:paraId="2B85438C" w14:textId="77777777" w:rsidTr="002D63F5"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CF241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Arial" w:eastAsia="Times New Roman" w:hAnsi="Arial" w:cs="Arial"/>
              </w:rPr>
              <w:t>Gene name</w:t>
            </w:r>
          </w:p>
        </w:tc>
        <w:tc>
          <w:tcPr>
            <w:tcW w:w="47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6734C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Arial" w:eastAsia="Times New Roman" w:hAnsi="Arial" w:cs="Arial"/>
              </w:rPr>
              <w:t>Function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1C941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Arial" w:eastAsia="Times New Roman" w:hAnsi="Arial" w:cs="Arial"/>
              </w:rPr>
              <w:t>FDR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2A79E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Arial" w:eastAsia="Times New Roman" w:hAnsi="Arial" w:cs="Arial"/>
              </w:rPr>
              <w:t>log2(FC)</w:t>
            </w:r>
          </w:p>
        </w:tc>
      </w:tr>
      <w:tr w:rsidR="00345D30" w:rsidRPr="00B31733" w14:paraId="7C8E519A" w14:textId="77777777" w:rsidTr="002D63F5"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7D221C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MT-CYB</w:t>
            </w:r>
          </w:p>
        </w:tc>
        <w:tc>
          <w:tcPr>
            <w:tcW w:w="47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925442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cytochrome b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B71169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log2(FC) = -0.29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23D424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FDR = 0.040</w:t>
            </w:r>
          </w:p>
        </w:tc>
      </w:tr>
      <w:tr w:rsidR="00345D30" w:rsidRPr="00B31733" w14:paraId="3018C086" w14:textId="77777777" w:rsidTr="002D63F5"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DD69B1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MT-ATP6</w:t>
            </w:r>
          </w:p>
        </w:tc>
        <w:tc>
          <w:tcPr>
            <w:tcW w:w="47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2CA91C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ATP synthase F0 subunit 6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6049C0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log2(FC) = -0.30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FA1587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FDR = 0.046</w:t>
            </w:r>
          </w:p>
        </w:tc>
      </w:tr>
      <w:tr w:rsidR="00345D30" w:rsidRPr="00B31733" w14:paraId="34236BF2" w14:textId="77777777" w:rsidTr="002D63F5"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9E9E69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MT-ATP8</w:t>
            </w:r>
          </w:p>
        </w:tc>
        <w:tc>
          <w:tcPr>
            <w:tcW w:w="47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2FF1CC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ATP synthase F0 subunit 8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5BD5CE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log2(FC) = -0.41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26309A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FDR = 0.013</w:t>
            </w:r>
          </w:p>
        </w:tc>
      </w:tr>
      <w:tr w:rsidR="00345D30" w:rsidRPr="00B31733" w14:paraId="5616C967" w14:textId="77777777" w:rsidTr="002D63F5"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F10140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MT-ND3</w:t>
            </w:r>
          </w:p>
        </w:tc>
        <w:tc>
          <w:tcPr>
            <w:tcW w:w="47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C9C207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NADH dehydrogenase subunit 3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254EDA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log2(FC) = -0.48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4EBF89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FDR = 0.0021</w:t>
            </w:r>
          </w:p>
        </w:tc>
      </w:tr>
      <w:tr w:rsidR="00345D30" w:rsidRPr="00B31733" w14:paraId="206B4384" w14:textId="77777777" w:rsidTr="002D63F5"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395E11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MT-ND5</w:t>
            </w:r>
          </w:p>
        </w:tc>
        <w:tc>
          <w:tcPr>
            <w:tcW w:w="47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DA905D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NADH dehydrogenase subunit 5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E0FF9F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log2(FC) = -0.32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BB6DAC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FDR = 0.031</w:t>
            </w:r>
          </w:p>
        </w:tc>
      </w:tr>
      <w:tr w:rsidR="00345D30" w:rsidRPr="00B31733" w14:paraId="1E76861F" w14:textId="77777777" w:rsidTr="002D63F5"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09E53C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MT-CO1</w:t>
            </w:r>
          </w:p>
        </w:tc>
        <w:tc>
          <w:tcPr>
            <w:tcW w:w="47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AC172B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cytochrome c oxidase subunit I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01CDCD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log2(FC) = -0.33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40EAA4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FDR = 0.038</w:t>
            </w:r>
          </w:p>
        </w:tc>
      </w:tr>
      <w:tr w:rsidR="00345D30" w:rsidRPr="00B31733" w14:paraId="2199BF96" w14:textId="77777777" w:rsidTr="002D63F5"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04265B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MT-CO3</w:t>
            </w:r>
          </w:p>
        </w:tc>
        <w:tc>
          <w:tcPr>
            <w:tcW w:w="47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405BC1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cytochrome c oxidase subunit III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0CEE21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log2(FC) = -0.37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183AF0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FDR = 0.027</w:t>
            </w:r>
          </w:p>
        </w:tc>
      </w:tr>
      <w:tr w:rsidR="00345D30" w:rsidRPr="00B31733" w14:paraId="4C5CA7BD" w14:textId="77777777" w:rsidTr="002D63F5"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57B263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MT-ND4L</w:t>
            </w:r>
          </w:p>
        </w:tc>
        <w:tc>
          <w:tcPr>
            <w:tcW w:w="47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635217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NADH dehydrogenase subunit 4L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50F2D5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log2FC = -0.40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808AE1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FDR = 0.021</w:t>
            </w:r>
          </w:p>
        </w:tc>
      </w:tr>
      <w:tr w:rsidR="00345D30" w:rsidRPr="00B31733" w14:paraId="168999CE" w14:textId="77777777" w:rsidTr="002D63F5"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9BDAE0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CEROX1</w:t>
            </w:r>
          </w:p>
        </w:tc>
        <w:tc>
          <w:tcPr>
            <w:tcW w:w="47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28755B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cytoplasmic endogenous regulator of oxidative phosphorylation 1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2ADD75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log2(FC) = -0.44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7E8A39" w14:textId="77777777" w:rsidR="00345D30" w:rsidRPr="00B31733" w:rsidRDefault="00345D30" w:rsidP="002D63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1733">
              <w:rPr>
                <w:rFonts w:ascii="Calibri" w:hAnsi="Calibri" w:cs="Calibri"/>
              </w:rPr>
              <w:t>FDR = 0.042</w:t>
            </w:r>
          </w:p>
        </w:tc>
      </w:tr>
    </w:tbl>
    <w:p w14:paraId="37DE394C" w14:textId="77777777" w:rsidR="00345D30" w:rsidRPr="00B31733" w:rsidRDefault="00345D30" w:rsidP="00345D30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B31733">
        <w:rPr>
          <w:rFonts w:ascii="Arial" w:eastAsia="Times New Roman" w:hAnsi="Arial" w:cs="Arial"/>
          <w:b/>
          <w:bCs/>
        </w:rPr>
        <w:t>S1 Table. Significantly differentially expressed mitochondrial genes with FDR values, and log2FC values are shown.</w:t>
      </w:r>
    </w:p>
    <w:p w14:paraId="0AA5703E" w14:textId="77777777" w:rsidR="003618B7" w:rsidRDefault="003618B7"/>
    <w:sectPr w:rsidR="003618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660"/>
    <w:rsid w:val="00345D30"/>
    <w:rsid w:val="003618B7"/>
    <w:rsid w:val="00C35082"/>
    <w:rsid w:val="00CF4660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105E9F-2803-4BDC-BDA3-9E616E889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D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3-05-10T09:04:00Z</dcterms:created>
  <dcterms:modified xsi:type="dcterms:W3CDTF">2023-05-10T09:04:00Z</dcterms:modified>
</cp:coreProperties>
</file>